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6567D" w14:textId="0CE16E2E" w:rsidR="00DC6815" w:rsidRDefault="00002A99" w:rsidP="00DC6815">
      <w:pPr>
        <w:spacing w:line="480" w:lineRule="auto"/>
        <w:rPr>
          <w:noProof/>
        </w:rPr>
      </w:pPr>
      <w:r w:rsidRPr="00002A99">
        <w:rPr>
          <w:b/>
          <w:noProof/>
        </w:rPr>
        <w:t>Text S</w:t>
      </w:r>
      <w:r w:rsidR="00DC6815" w:rsidRPr="00002A99">
        <w:rPr>
          <w:b/>
          <w:noProof/>
        </w:rPr>
        <w:t>1</w:t>
      </w:r>
      <w:r w:rsidR="00DC6815">
        <w:rPr>
          <w:noProof/>
        </w:rPr>
        <w:t>: R code to load the data and reproduce the hierarchical modeling on a set of networks.</w:t>
      </w:r>
    </w:p>
    <w:p w14:paraId="6440C16A" w14:textId="77777777" w:rsidR="00DC6815" w:rsidRDefault="00DC6815" w:rsidP="00DC6815">
      <w:pPr>
        <w:spacing w:line="480" w:lineRule="auto"/>
        <w:rPr>
          <w:noProof/>
        </w:rPr>
      </w:pPr>
      <w:bookmarkStart w:id="0" w:name="_GoBack"/>
      <w:bookmarkEnd w:id="0"/>
    </w:p>
    <w:p w14:paraId="2348EEB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#This code implements the analysis presented in </w:t>
      </w:r>
    </w:p>
    <w:p w14:paraId="3FFA382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#"Understanding linkage rules in plant-pollinator networks </w:t>
      </w:r>
    </w:p>
    <w:p w14:paraId="7D48CB9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#by using hierarchical models that incorporate pollinator </w:t>
      </w:r>
    </w:p>
    <w:p w14:paraId="6CB74C2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#detectability and plant traits" by Ignasi Bartomeus  </w:t>
      </w:r>
    </w:p>
    <w:p w14:paraId="4EF0539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74C3E4A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1A28C7B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##Load the R libraries and the data required##</w:t>
      </w:r>
    </w:p>
    <w:p w14:paraId="2982B5E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1688895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library(reshape)</w:t>
      </w:r>
    </w:p>
    <w:p w14:paraId="0F0A0AE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library(bipartite)</w:t>
      </w:r>
    </w:p>
    <w:p w14:paraId="0F51052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library(unmarked)</w:t>
      </w:r>
    </w:p>
    <w:p w14:paraId="323F7CB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48A04043" w14:textId="77777777" w:rsidR="00DC6815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Data can be downloaded from the following webpage: </w:t>
      </w:r>
    </w:p>
    <w:p w14:paraId="46CE24A1" w14:textId="77777777" w:rsidR="00DC6815" w:rsidRPr="00DC6815" w:rsidRDefault="00DC6815" w:rsidP="00DC6815">
      <w:pPr>
        <w:spacing w:line="480" w:lineRule="auto"/>
        <w:rPr>
          <w:rFonts w:ascii="Courier New" w:hAnsi="Courier New" w:cs="Courier New"/>
          <w:i/>
          <w:iCs/>
          <w:noProof/>
          <w:sz w:val="20"/>
          <w:szCs w:val="20"/>
        </w:rPr>
      </w:pPr>
      <w:r>
        <w:rPr>
          <w:rFonts w:ascii="Courier New" w:hAnsi="Courier New" w:cs="Courier New"/>
          <w:i/>
          <w:iCs/>
          <w:noProof/>
          <w:sz w:val="20"/>
          <w:szCs w:val="20"/>
        </w:rPr>
        <w:t xml:space="preserve">  </w:t>
      </w:r>
      <w:r w:rsidRPr="00DC6815">
        <w:rPr>
          <w:rFonts w:ascii="Courier New" w:hAnsi="Courier New" w:cs="Courier New"/>
          <w:iCs/>
          <w:noProof/>
          <w:sz w:val="20"/>
          <w:szCs w:val="20"/>
        </w:rPr>
        <w:t>#</w:t>
      </w:r>
      <w:hyperlink r:id="rId7" w:history="1">
        <w:r w:rsidRPr="00DC6815">
          <w:rPr>
            <w:rStyle w:val="Hyperlink"/>
            <w:rFonts w:ascii="Courier New" w:hAnsi="Courier New" w:cs="Courier New"/>
            <w:i/>
            <w:iCs/>
            <w:noProof/>
            <w:sz w:val="20"/>
            <w:szCs w:val="20"/>
          </w:rPr>
          <w:t>http://figshare.com/articles/Plant_Pollinator_Network_Data/154863</w:t>
        </w:r>
      </w:hyperlink>
    </w:p>
    <w:p w14:paraId="6D60099B" w14:textId="77777777" w:rsidR="00DC6815" w:rsidRPr="004A4E58" w:rsidRDefault="00DC6815" w:rsidP="00F4755E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d1 &lt;- read.table</w:t>
      </w:r>
      <w:r w:rsidR="0099601C">
        <w:rPr>
          <w:rFonts w:ascii="Courier New" w:hAnsi="Courier New" w:cs="Courier New"/>
          <w:noProof/>
          <w:sz w:val="20"/>
          <w:szCs w:val="20"/>
        </w:rPr>
        <w:t>(</w:t>
      </w:r>
      <w:r w:rsidR="0099601C" w:rsidRPr="0099601C">
        <w:rPr>
          <w:rFonts w:ascii="Courier New" w:hAnsi="Courier New" w:cs="Courier New"/>
          <w:noProof/>
          <w:sz w:val="20"/>
          <w:szCs w:val="20"/>
        </w:rPr>
        <w:t>"http://files.figsh</w:t>
      </w:r>
      <w:r w:rsidR="0099601C">
        <w:rPr>
          <w:rFonts w:ascii="Courier New" w:hAnsi="Courier New" w:cs="Courier New"/>
          <w:noProof/>
          <w:sz w:val="20"/>
          <w:szCs w:val="20"/>
        </w:rPr>
        <w:t>are.com/479751/Data_ntw_all.txt</w:t>
      </w:r>
      <w:r w:rsidRPr="004A4E58">
        <w:rPr>
          <w:rFonts w:ascii="Courier New" w:hAnsi="Courier New" w:cs="Courier New"/>
          <w:noProof/>
          <w:sz w:val="20"/>
          <w:szCs w:val="20"/>
        </w:rPr>
        <w:t>", h = TRUE)</w:t>
      </w:r>
    </w:p>
    <w:p w14:paraId="185D665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see the structure of the data</w:t>
      </w:r>
    </w:p>
    <w:p w14:paraId="522BC1C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str(d1)</w:t>
      </w:r>
    </w:p>
    <w:p w14:paraId="73B6465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32B536E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extract plant trait variables from the datsset</w:t>
      </w:r>
    </w:p>
    <w:p w14:paraId="6D08C1F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traits &lt;- unique(d1[,c(1,2,6,7,8,9,10,17)])</w:t>
      </w:r>
    </w:p>
    <w:p w14:paraId="04051BF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530E64F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##Create some objects that will be needed for the analysis</w:t>
      </w:r>
    </w:p>
    <w:p w14:paraId="6A432A5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2DBC660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create a list of all Sites</w:t>
      </w:r>
    </w:p>
    <w:p w14:paraId="2FA3289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site_list &lt;- unique(d1$Site)</w:t>
      </w:r>
    </w:p>
    <w:p w14:paraId="2159AB2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0807159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#create empty lists and data frames to store the main reults</w:t>
      </w:r>
    </w:p>
    <w:p w14:paraId="12D4EED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est_ntws &lt;- list()</w:t>
      </w:r>
    </w:p>
    <w:p w14:paraId="0DDBA0E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ntws &lt;- list()</w:t>
      </w:r>
    </w:p>
    <w:p w14:paraId="3DB8558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Params &lt;- data.frame(Site = NA, pol= NA, occup= NA,  detect= NA, covar= NA, visits= NA, predCA = NA, predOP = NA, d_pol_raw = NA, d_pol_est = NA)</w:t>
      </w:r>
    </w:p>
    <w:p w14:paraId="63B5B17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bipart &lt;- data.frame(Site = NA, ntw = NA, pol = NA, plant= NA , conn = NA, links = NA, N = NA, NODF = NA, R_plants = NA, R_pol = NA, H2 = NA)</w:t>
      </w:r>
    </w:p>
    <w:p w14:paraId="4C6646D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0AB8CF2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create two hypothetical invasive species based on the characteristics of the real invasive species</w:t>
      </w:r>
    </w:p>
    <w:p w14:paraId="6EEF8FE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#using SEL2OP Opuntia traits</w:t>
      </w:r>
    </w:p>
    <w:p w14:paraId="776FE24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traitsTemp &lt;- subset(traits, Site == site_list[12])</w:t>
      </w:r>
    </w:p>
    <w:p w14:paraId="1A49F1C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new_spOP &lt;- traitsTemp[which(traitsTemp$Plant_sp == "Opuntia_</w:t>
      </w:r>
      <w:r>
        <w:rPr>
          <w:rFonts w:ascii="Courier New" w:hAnsi="Courier New" w:cs="Courier New"/>
          <w:noProof/>
          <w:sz w:val="20"/>
          <w:szCs w:val="20"/>
        </w:rPr>
        <w:t>stricta</w:t>
      </w:r>
      <w:r w:rsidRPr="004A4E58">
        <w:rPr>
          <w:rFonts w:ascii="Courier New" w:hAnsi="Courier New" w:cs="Courier New"/>
          <w:noProof/>
          <w:sz w:val="20"/>
          <w:szCs w:val="20"/>
        </w:rPr>
        <w:t>"),]</w:t>
      </w:r>
    </w:p>
    <w:p w14:paraId="21CE1E1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#using MED2 Carpobrotus traits</w:t>
      </w:r>
    </w:p>
    <w:p w14:paraId="7B6613C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traitsTemp &lt;- subset(traits, Site == site_list[6])</w:t>
      </w:r>
    </w:p>
    <w:p w14:paraId="1612947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new_spCA &lt;- traitsTemp [which(traitsTemp </w:t>
      </w:r>
      <w:r>
        <w:rPr>
          <w:rFonts w:ascii="Courier New" w:hAnsi="Courier New" w:cs="Courier New"/>
          <w:noProof/>
          <w:sz w:val="20"/>
          <w:szCs w:val="20"/>
        </w:rPr>
        <w:t>$Plant_sp == "Carpobrotus_aff.acinaciformis</w:t>
      </w:r>
      <w:r w:rsidRPr="004A4E58">
        <w:rPr>
          <w:rFonts w:ascii="Courier New" w:hAnsi="Courier New" w:cs="Courier New"/>
          <w:noProof/>
          <w:sz w:val="20"/>
          <w:szCs w:val="20"/>
        </w:rPr>
        <w:t>"),]</w:t>
      </w:r>
    </w:p>
    <w:p w14:paraId="61D554F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502A78F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##Creat a loop through all sites, and within each site, a second loop through all pollinators</w:t>
      </w:r>
    </w:p>
    <w:p w14:paraId="086FED7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loop through </w:t>
      </w:r>
      <w:r>
        <w:rPr>
          <w:rFonts w:ascii="Courier New" w:hAnsi="Courier New" w:cs="Courier New"/>
          <w:noProof/>
          <w:sz w:val="20"/>
          <w:szCs w:val="20"/>
        </w:rPr>
        <w:t xml:space="preserve">the 12 </w:t>
      </w:r>
      <w:r w:rsidRPr="004A4E58">
        <w:rPr>
          <w:rFonts w:ascii="Courier New" w:hAnsi="Courier New" w:cs="Courier New"/>
          <w:noProof/>
          <w:sz w:val="20"/>
          <w:szCs w:val="20"/>
        </w:rPr>
        <w:t>sites</w:t>
      </w:r>
    </w:p>
    <w:p w14:paraId="48F564C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for (s in 1:12){</w:t>
      </w:r>
    </w:p>
    <w:p w14:paraId="0928779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select site data</w:t>
      </w:r>
    </w:p>
    <w:p w14:paraId="707FDBE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d2 &lt;- subset(d1, Site == site_list[s])</w:t>
      </w:r>
    </w:p>
    <w:p w14:paraId="7423174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construct the network</w:t>
      </w:r>
    </w:p>
    <w:p w14:paraId="01412F8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nw &lt;- cast(d2, Plant_sp ~ Insect_sp, value = "Freq", fun = sum)</w:t>
      </w:r>
    </w:p>
    <w:p w14:paraId="3CC9FA9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rownames(nw) &lt;- nw[,1]</w:t>
      </w:r>
    </w:p>
    <w:p w14:paraId="2B9EEF1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nw &lt;- nw[-1]</w:t>
      </w:r>
    </w:p>
    <w:p w14:paraId="0B47E75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#refactor the data</w:t>
      </w:r>
    </w:p>
    <w:p w14:paraId="6082596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d2$Round &lt;- as.factor(d2$Round)</w:t>
      </w:r>
    </w:p>
    <w:p w14:paraId="03ACC71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d2$Plant_sp &lt;- factor(d2$Plant_sp)</w:t>
      </w:r>
    </w:p>
    <w:p w14:paraId="165EB52B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make a vector with all pollinators</w:t>
      </w:r>
    </w:p>
    <w:p w14:paraId="4A58F71B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ol_list &lt;- levels(factor(d2$Insect_sp))</w:t>
      </w:r>
    </w:p>
    <w:p w14:paraId="520CA16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499890A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create an empty matrix to store the estimated network</w:t>
      </w:r>
      <w:r>
        <w:rPr>
          <w:rFonts w:ascii="Courier New" w:hAnsi="Courier New" w:cs="Courier New"/>
          <w:noProof/>
          <w:sz w:val="20"/>
          <w:szCs w:val="20"/>
        </w:rPr>
        <w:t xml:space="preserve"> and the parameters</w:t>
      </w:r>
      <w:r w:rsidRPr="004A4E58">
        <w:rPr>
          <w:rFonts w:ascii="Courier New" w:hAnsi="Courier New" w:cs="Courier New"/>
          <w:noProof/>
          <w:sz w:val="20"/>
          <w:szCs w:val="20"/>
        </w:rPr>
        <w:t>:</w:t>
      </w:r>
    </w:p>
    <w:p w14:paraId="7CF3601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estimated_Ntw &lt;- matrix(ncol = length(pol_list), nrow = length(unique(d2$Plant_sp)), dimnames = dimnames(nw))</w:t>
      </w:r>
    </w:p>
    <w:p w14:paraId="1FBB30D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ol_parameters &lt;- data.frame(pol = pol_list, occup = c(1:length(pol_list)), detect = c(1:length(pol_list)), covar = c(1:length(pol_list)), visits = c(1:length(pol_list)), predCA = c(1:length(pol_list)), predOP = c(1:length(pol_list)))</w:t>
      </w:r>
    </w:p>
    <w:p w14:paraId="6B4EAA0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43DEF37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loop thought pollinators</w:t>
      </w:r>
    </w:p>
    <w:p w14:paraId="5B2FEDE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for (i in 1:length(pol_list)){</w:t>
      </w:r>
    </w:p>
    <w:p w14:paraId="58C7B66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#select each species</w:t>
      </w:r>
    </w:p>
    <w:p w14:paraId="00AD595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d1p1 &lt;- subset(d2, Insect_sp == pol_list[i])</w:t>
      </w:r>
    </w:p>
    <w:p w14:paraId="154878B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#Create the occupancy matrix (visits to each plant per round)</w:t>
      </w:r>
    </w:p>
    <w:p w14:paraId="184B6A0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y &lt;- cast(d1p1, Plant_sp ~ Round, value = "Freq", fun = sum, add.missing= TRUE) </w:t>
      </w:r>
    </w:p>
    <w:p w14:paraId="202F95A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y &lt;- as.matrix(y[1:length(y[,1]),])</w:t>
      </w:r>
    </w:p>
    <w:p w14:paraId="5C8DEB1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#Exclude Singletones from the analysis</w:t>
      </w:r>
    </w:p>
    <w:p w14:paraId="4B80E6B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if(sum(y) &lt; 2){</w:t>
      </w:r>
    </w:p>
    <w:p w14:paraId="2B20380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add NA in the Output data frame, as those are not analyzed</w:t>
      </w:r>
    </w:p>
    <w:p w14:paraId="0E13135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2] &lt;- NA</w:t>
      </w:r>
    </w:p>
    <w:p w14:paraId="0CD957B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3] &lt;- NA</w:t>
      </w:r>
    </w:p>
    <w:p w14:paraId="09076F1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4] &lt;- NA</w:t>
      </w:r>
    </w:p>
    <w:p w14:paraId="7D3D63C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5] &lt;- sum(y)</w:t>
      </w:r>
    </w:p>
    <w:p w14:paraId="3729996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6] &lt;- NA</w:t>
      </w:r>
    </w:p>
    <w:p w14:paraId="51EE71E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    Pol_parameters[i,7] &lt;- NA</w:t>
      </w:r>
    </w:p>
    <w:p w14:paraId="4394D6A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estimated_Ntw[,i] &lt;- nw[,i]</w:t>
      </w:r>
    </w:p>
    <w:p w14:paraId="3FFBAAC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}</w:t>
      </w:r>
    </w:p>
    <w:p w14:paraId="34D41DB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else {</w:t>
      </w:r>
    </w:p>
    <w:p w14:paraId="4883D10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prepare the data for modeling</w:t>
      </w:r>
    </w:p>
    <w:p w14:paraId="03F6456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l &lt;- rownames(y)</w:t>
      </w:r>
    </w:p>
    <w:p w14:paraId="19D0FD5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traits2 &lt;- subset(traits, Site == site_list[s])</w:t>
      </w:r>
    </w:p>
    <w:p w14:paraId="0194080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covs &lt;- traits2[which(traits2$Plant_sp %in% pl),]</w:t>
      </w:r>
    </w:p>
    <w:p w14:paraId="27043C4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Format for unmarked and summarize data</w:t>
      </w:r>
    </w:p>
    <w:p w14:paraId="6889137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umf &lt;- unmarkedFramePCount(y=y, siteCovs= covs)</w:t>
      </w:r>
    </w:p>
    <w:p w14:paraId="6DBC668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summary(umf)</w:t>
      </w:r>
    </w:p>
    <w:p w14:paraId="6FB6244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 Fit the models</w:t>
      </w:r>
    </w:p>
    <w:p w14:paraId="399BA77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 Detection covariates follow first tilde, then come abundance covariates</w:t>
      </w:r>
    </w:p>
    <w:p w14:paraId="2374660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437C218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First all possible family and abundance models</w:t>
      </w:r>
    </w:p>
    <w:p w14:paraId="0C1EBD8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 &lt;-  pcount(~1 ~ 1, data=umf)</w:t>
      </w:r>
    </w:p>
    <w:p w14:paraId="12592E6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Family &lt;-  pcount(~1 ~ P_Family, data=umf,se = FALSE)</w:t>
      </w:r>
    </w:p>
    <w:p w14:paraId="0255B07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eanflw &lt;-  pcount(~1 ~ mean_flw, data=umf,se = FALSE)</w:t>
      </w:r>
    </w:p>
    <w:p w14:paraId="2C5E60B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Family_meanflw &lt;-  pcount(~1 ~ P_Family + mean_flw, data=umf,  se = FALSE)</w:t>
      </w:r>
    </w:p>
    <w:p w14:paraId="3BB08CB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7F13499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Then all possible traits models</w:t>
      </w:r>
    </w:p>
    <w:p w14:paraId="21FAB1B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one by one</w:t>
      </w:r>
    </w:p>
    <w:p w14:paraId="297FC81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 &lt;-  pcount(~1 ~ P_Morphology, data=umf,se = FALSE)</w:t>
      </w:r>
    </w:p>
    <w:p w14:paraId="262CE13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 &lt;-  pcount(~1 ~ P_Inflorescence, data=umf,se = FALSE)</w:t>
      </w:r>
    </w:p>
    <w:p w14:paraId="22C7FAC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Shape &lt;-  pcount(~1 ~ P_Shape, data=umf,se = FALSE)</w:t>
      </w:r>
    </w:p>
    <w:p w14:paraId="6CEC864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Color &lt;-  pcount(~1 ~ P_Color, data=umf,se = FALSE)</w:t>
      </w:r>
    </w:p>
    <w:p w14:paraId="48E901E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all traits</w:t>
      </w:r>
    </w:p>
    <w:p w14:paraId="2DFBC5B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    lam_Morphology_Inflorescence_Shape_Color &lt;-  pcount(~1 ~ P_Morphology + P_Inflorescence + P_Shape + P_Color, data=umf,se = FALSE)</w:t>
      </w:r>
    </w:p>
    <w:p w14:paraId="2EDD483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ombinations of 3 Traits</w:t>
      </w:r>
    </w:p>
    <w:p w14:paraId="7A29139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Inflorescence_Shape &lt;-  pcount(~1 ~ P_Morphology + P_Inflorescence + P_Shape, data=umf,se = FALSE)</w:t>
      </w:r>
    </w:p>
    <w:p w14:paraId="14E07F7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Inflorescence_Color &lt;-  pcount(~1 ~ P_Morphology + P_Inflorescence + P_Color, data=umf,se = FALSE)</w:t>
      </w:r>
    </w:p>
    <w:p w14:paraId="0387A1C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Shape_Color &lt;-  pcount(~1 ~ P_Morphology + P_Shape + P_Color, data=umf,se = FALSE)</w:t>
      </w:r>
    </w:p>
    <w:p w14:paraId="0555E7B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Shape_Color &lt;-  pcount(~1 ~ P_Inflorescence + P_Shape + P_Color, data=umf,se = FALSE)</w:t>
      </w:r>
    </w:p>
    <w:p w14:paraId="4BA75FE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ombinations of 2 Traits</w:t>
      </w:r>
    </w:p>
    <w:p w14:paraId="6F17D80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Inflorescence &lt;-  pcount(~1 ~ P_Morphology + P_Inflorescence, data=umf,se = FALSE)</w:t>
      </w:r>
    </w:p>
    <w:p w14:paraId="00C7184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Shape_Color &lt;-  pcount(~1 ~ P_Shape + P_Color, data=umf,se = FALSE)</w:t>
      </w:r>
    </w:p>
    <w:p w14:paraId="70FA206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Color &lt;-  pcount(~1 ~ P_Morphology + P_Color, data=umf,se = FALSE)</w:t>
      </w:r>
    </w:p>
    <w:p w14:paraId="46B9B80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Color &lt;-  pcount(~1 ~ P_Inflorescence + P_Color, data=umf,se = FALSE)</w:t>
      </w:r>
    </w:p>
    <w:p w14:paraId="5DD5DB2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Shape &lt;-  pcount(~1 ~ P_Morphology + P_Shape, data=umf,se = FALSE)</w:t>
      </w:r>
    </w:p>
    <w:p w14:paraId="7045559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Shape &lt;-  pcount(~1 ~ P_Inflorescence + P_Shape, data=umf,se = FALSE)</w:t>
      </w:r>
    </w:p>
    <w:p w14:paraId="2EF237D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ombination of each traits and abundance</w:t>
      </w:r>
    </w:p>
    <w:p w14:paraId="1D54D17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meanflw &lt;-  pcount(~1 ~ P_Morphology + mean_flw, data=umf,  se = FALSE)</w:t>
      </w:r>
    </w:p>
    <w:p w14:paraId="59F4184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meanflw &lt;-  pcount(~1 ~ P_Inflorescence + mean_flw, data=umf,se = FALSE)</w:t>
      </w:r>
    </w:p>
    <w:p w14:paraId="0453F3B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    lam_Shape_meanflw &lt;-  pcount(~1 ~ P_Shape + mean_flw, data=umf,  se = FALSE)</w:t>
      </w:r>
    </w:p>
    <w:p w14:paraId="23B8CB5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Color_meanflw &lt;-  pcount(~1 ~ P_Color + mean_flw, data=umf,  se = FALSE)</w:t>
      </w:r>
    </w:p>
    <w:p w14:paraId="035D434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ombination of 2 Traits and abundance</w:t>
      </w:r>
    </w:p>
    <w:p w14:paraId="2BEB255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Inflorescence_meanflw &lt;-  pcount(~1 ~ P_Morphology + P_Inflorescence + mean_flw, data=umf,se = FALSE)</w:t>
      </w:r>
    </w:p>
    <w:p w14:paraId="7703F13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Shape_Color_meanflw &lt;-  pcount(~1 ~ P_Shape + P_Color + mean_flw, data=umf,se = FALSE)</w:t>
      </w:r>
    </w:p>
    <w:p w14:paraId="6D4A965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Color_meanflw &lt;-  pcount(~1 ~ P_Morphology + P_Color + mean_flw, data=umf,se = FALSE)</w:t>
      </w:r>
    </w:p>
    <w:p w14:paraId="61755D4B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Color_meanflw &lt;-  pcount(~1 ~ P_Inflorescence + P_Color + mean_flw, data=umf,se = FALSE)</w:t>
      </w:r>
    </w:p>
    <w:p w14:paraId="6E88E52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Shape_meanflw &lt;-  pcount(~1 ~ P_Morphology + P_Shape + mean_flw, data=umf,se = FALSE)</w:t>
      </w:r>
    </w:p>
    <w:p w14:paraId="14CCF4D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Shape_meanflw &lt;-  pcount(~1 ~ P_Inflorescence + P_Shape + mean_flw, data=umf,se = FALSE)</w:t>
      </w:r>
    </w:p>
    <w:p w14:paraId="15DADCD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ombination of 3 Traits and abundance</w:t>
      </w:r>
    </w:p>
    <w:p w14:paraId="0857D99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Inflorescence_Shape_meanflw &lt;-  pcount(~1 ~ P_Morphology + P_Inflorescence + P_Shape + mean_flw, data=umf,se = FALSE)</w:t>
      </w:r>
    </w:p>
    <w:p w14:paraId="2D42238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Inflorescence_Color_meanflw &lt;-  pcount(~1 ~ P_Morphology + P_Inflorescence + P_Color + mean_flw, data=umf,se = FALSE)</w:t>
      </w:r>
    </w:p>
    <w:p w14:paraId="5D59F76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Morphology_Shape_Color_meanflw &lt;-  pcount(~1 ~ P_Morphology + P_Shape + P_Color + mean_flw, data=umf,se = FALSE)</w:t>
      </w:r>
    </w:p>
    <w:p w14:paraId="5F7583A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lam_Inflorescence_Shape_Color_meanflw &lt;-  pcount(~1 ~ P_Inflorescence + P_Shape + P_Color + mean_flw, data=umf,se = FALSE)</w:t>
      </w:r>
    </w:p>
    <w:p w14:paraId="3A47CDC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All traits and abundance</w:t>
      </w:r>
    </w:p>
    <w:p w14:paraId="6FAECCD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    lam_Morphology_Inflorescence_Shape_Color_meanflw &lt;-  pcount(~1 ~ P_Morphology + P_Inflorescence + P_Shape + P_Color + mean_flw, data=umf,se = FALSE)</w:t>
      </w:r>
    </w:p>
    <w:p w14:paraId="1FF4799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00E985E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reate a list of all candidate models</w:t>
      </w:r>
    </w:p>
    <w:p w14:paraId="19C1AB0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ms&lt;- fitList(lam, lam_Family, lam_meanflw, lam_Family_meanflw, lam_Morphology, lam_Inflorescence, lam_Shape, lam_Color, lam_Morphology_Inflorescence_Shape_Color, lam_Morphology_Inflorescence_Shape, lam_Morphology_Inflorescence_Color, lam_Morphology_Shape_Color, lam_Inflorescence_Shape_Color, lam_Morphology_Inflorescence, lam_Shape_Color, lam_Morphology_Color, lam_Inflorescence_Color, lam_Morphology_Shape, lam_Inflorescence_Shape, lam_Morphology_meanflw, lam_Inflorescence_meanflw, lam_Shape_meanflw, lam_Color_meanflw, lam_Morphology_Inflorescence_meanflw, lam_Shape_Color_meanflw, lam_Morphology_Color_meanflw, lam_Inflorescence_Color_meanflw, lam_Morphology_Shape_meanflw, lam_Inflorescence_Shape_meanflw, lam_Morphology_Inflorescence_Shape_meanflw, lam_Morphology_Inflorescence_Color_meanflw, lam_Morphology_Shape_Color_meanflw, lam_Inflorescence_Shape_Color_meanflw, lam_Morphology_Inflorescence_Shape_Color_meanflw)</w:t>
      </w:r>
    </w:p>
    <w:p w14:paraId="35CC194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 Rank them by AIC</w:t>
      </w:r>
    </w:p>
    <w:p w14:paraId="71F2419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ms1 &lt;- modSel(ms)</w:t>
      </w:r>
    </w:p>
    <w:p w14:paraId="75CB5E5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Select best model</w:t>
      </w:r>
    </w:p>
    <w:p w14:paraId="15EF7F8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model &lt;- ms1@Full$model[1]</w:t>
      </w:r>
    </w:p>
    <w:p w14:paraId="1FFC605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And extract estimates</w:t>
      </w:r>
    </w:p>
    <w:p w14:paraId="3008E4F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m &lt;- ms@fits[model][[1]]</w:t>
      </w:r>
    </w:p>
    <w:p w14:paraId="6043A44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beta1 &lt;- coef(m) </w:t>
      </w:r>
    </w:p>
    <w:p w14:paraId="1E02108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    # Note, estimates of detection coefficients are on the logit-scale</w:t>
      </w:r>
    </w:p>
    <w:p w14:paraId="5040277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store results on the Output data frame</w:t>
      </w:r>
    </w:p>
    <w:p w14:paraId="4836CAB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2] &lt;- plogis(beta1)["lam(Int)"]</w:t>
      </w:r>
    </w:p>
    <w:p w14:paraId="790B70B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3] &lt;- plogis(beta1)["p(Int)"]</w:t>
      </w:r>
    </w:p>
    <w:p w14:paraId="46F0436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4] &lt;- ms1@Full$model[1]</w:t>
      </w:r>
    </w:p>
    <w:p w14:paraId="0A57546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5] &lt;- sum(y)</w:t>
      </w:r>
    </w:p>
    <w:p w14:paraId="534D1EC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calculate estimated visitation frequency and store it in the extimated network</w:t>
      </w:r>
    </w:p>
    <w:p w14:paraId="50A17BD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estimated_Ntw[,i] &lt;- round(predict(m, type="state", newdata=covs)$Predicted)</w:t>
      </w:r>
    </w:p>
    <w:p w14:paraId="5E19145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#predict visitation to the new species</w:t>
      </w:r>
    </w:p>
    <w:p w14:paraId="032E25A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6] &lt;- round(predict(m, type="state", newdata=new_spCA)$Predicted)</w:t>
      </w:r>
    </w:p>
    <w:p w14:paraId="1C67153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  Pol_parameters[i,7] &lt;- round(predict(m, type="state", newdata=new_spOP)$Predicted)</w:t>
      </w:r>
    </w:p>
    <w:p w14:paraId="39A4C20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}</w:t>
      </w:r>
    </w:p>
    <w:p w14:paraId="00B3A2F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}</w:t>
      </w:r>
    </w:p>
    <w:p w14:paraId="067FA83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##store results at the community level</w:t>
      </w:r>
    </w:p>
    <w:p w14:paraId="6A64E839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get the complete raw network</w:t>
      </w:r>
    </w:p>
    <w:p w14:paraId="3C2DB86B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nw2 &lt;- as.matrix(nw)</w:t>
      </w:r>
    </w:p>
    <w:p w14:paraId="4108B61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dimnames(nw2) = dimnames(nw)</w:t>
      </w:r>
    </w:p>
    <w:p w14:paraId="063D71D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store it in the list ntws</w:t>
      </w:r>
    </w:p>
    <w:p w14:paraId="7E43DE8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ntws[[s]] &lt;- nw2</w:t>
      </w:r>
    </w:p>
    <w:p w14:paraId="0CBDA49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fill site name</w:t>
      </w:r>
    </w:p>
    <w:p w14:paraId="625FCE8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ol_parameters$Site &lt;- rep(site_list[s], length(Pol_parameters[,1]))</w:t>
      </w:r>
    </w:p>
    <w:p w14:paraId="1084030B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sp &lt;- specieslevel(nw2)</w:t>
      </w:r>
    </w:p>
    <w:p w14:paraId="33756E3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Add singletones back</w:t>
      </w:r>
    </w:p>
    <w:p w14:paraId="3B12678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for(a in 1:length(estimated_Ntw[1,])){</w:t>
      </w:r>
    </w:p>
    <w:p w14:paraId="4C19C82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if (sum(estimated_Ntw[,a]) &lt; 1){</w:t>
      </w:r>
    </w:p>
    <w:p w14:paraId="14208FE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 xml:space="preserve">      estimated_Ntw[,a] &lt;- nw2[,a]</w:t>
      </w:r>
    </w:p>
    <w:p w14:paraId="403C936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  }</w:t>
      </w:r>
    </w:p>
    <w:p w14:paraId="6EF019D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}</w:t>
      </w:r>
    </w:p>
    <w:p w14:paraId="0C1BCF6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store network metrics using bipartite package fucntions specieslevel</w:t>
      </w:r>
    </w:p>
    <w:p w14:paraId="21F17AB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spe &lt;- specieslevel(estimated_Ntw)</w:t>
      </w:r>
    </w:p>
    <w:p w14:paraId="47FD8A7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number of pollinators raw community</w:t>
      </w:r>
    </w:p>
    <w:p w14:paraId="64B58B6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d_pol_raw &lt;- as.data.frame(sp$`higher trophic level`$d, optional = TRUE)</w:t>
      </w:r>
    </w:p>
    <w:p w14:paraId="23B1297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colnames(d_pol_raw) &lt;- c("d_pol_raw")</w:t>
      </w:r>
    </w:p>
    <w:p w14:paraId="5E914FB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ol_parameters$d_pol_raw &lt;- d_pol_raw$d_pol_raw</w:t>
      </w:r>
    </w:p>
    <w:p w14:paraId="07AB0462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number of pollinators estimated community</w:t>
      </w:r>
    </w:p>
    <w:p w14:paraId="46D3D73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d_pol_est &lt;- as.data.frame(spe$`higher trophic level`$d, optional = TRUE)</w:t>
      </w:r>
    </w:p>
    <w:p w14:paraId="47F4ABA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colnames(d_pol_est) &lt;- c("d_pol_est")</w:t>
      </w:r>
    </w:p>
    <w:p w14:paraId="106B035D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ol_parameters$d_pol_est &lt;- d_pol_est$d_pol_est</w:t>
      </w:r>
    </w:p>
    <w:p w14:paraId="746CAF6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store the full estimated community</w:t>
      </w:r>
    </w:p>
    <w:p w14:paraId="0891A0C5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est_ntws[[s]] &lt;- estimated_Ntw</w:t>
      </w:r>
    </w:p>
    <w:p w14:paraId="55D1486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</w:t>
      </w:r>
    </w:p>
    <w:p w14:paraId="58D3A96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Add the parameters to the Output</w:t>
      </w:r>
    </w:p>
    <w:p w14:paraId="4B15C1C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arams &lt;- rbind(Params,Pol_parameters)</w:t>
      </w:r>
    </w:p>
    <w:p w14:paraId="1CB803CE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str(Pol_parameters)</w:t>
      </w:r>
    </w:p>
    <w:p w14:paraId="5A76A9C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</w:t>
      </w:r>
    </w:p>
    <w:p w14:paraId="155B72F6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Calculate parameters using networklevel function on bipartite package</w:t>
      </w:r>
    </w:p>
    <w:p w14:paraId="7056080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n &lt;- networklevel(nw2)</w:t>
      </w:r>
    </w:p>
    <w:p w14:paraId="2F7EEB61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ne &lt;- networklevel(estimated_Ntw)</w:t>
      </w:r>
    </w:p>
    <w:p w14:paraId="3318C56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store them</w:t>
      </w:r>
    </w:p>
    <w:p w14:paraId="5858C53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bipart_params_n &lt;- data.frame(Site = rep(site_list[s], 1), ntw = rep("original", 1), pol = n$`number of higher trophic species`, plant= n$`number of lower trophic species`, conn = n$connectance, </w:t>
      </w:r>
      <w:r w:rsidRPr="004A4E58">
        <w:rPr>
          <w:rFonts w:ascii="Courier New" w:hAnsi="Courier New" w:cs="Courier New"/>
          <w:noProof/>
          <w:sz w:val="20"/>
          <w:szCs w:val="20"/>
        </w:rPr>
        <w:lastRenderedPageBreak/>
        <w:t>links = n$`links per species`, N = n$nestedness, NODF = n$`weighted NODF`, R_plants = n$`robustness lower exterminated`, R_pol = n$`robustness higher exterminated`, H2 = n$H2)</w:t>
      </w:r>
    </w:p>
    <w:p w14:paraId="6093E5C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bipart_params_ne &lt;- data.frame(Site = rep(site_list[s], 1), ntw = rep("estimated", 1), pol = ne$`number of higher trophic species`, plant= ne$`number of lower trophic species`, conn = ne$connectance, links = ne$`links per species`, N = ne$nestedness, NODF = ne$`weighted NODF`, R_plants = ne$`robustness lower exterminated`, R_pol = ne$`robustness higher exterminated`, H2 = ne$H2)</w:t>
      </w:r>
    </w:p>
    <w:p w14:paraId="24E26EE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bipart &lt;- rbind(bipart,bipart_params_n, bipart_params_ne)</w:t>
      </w:r>
    </w:p>
    <w:p w14:paraId="1DC5D14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#As is a slow loop, we can print the network number (s) to keep track</w:t>
      </w:r>
    </w:p>
    <w:p w14:paraId="48F9D167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 xml:space="preserve">  print(s)</w:t>
      </w:r>
    </w:p>
    <w:p w14:paraId="32E342FF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}</w:t>
      </w:r>
    </w:p>
    <w:p w14:paraId="538DFDAA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0949321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#clean the Output</w:t>
      </w:r>
    </w:p>
    <w:p w14:paraId="58141D5C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Params &lt;- Params[-1,]</w:t>
      </w:r>
    </w:p>
    <w:p w14:paraId="16B72D5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bipart &lt;- bipart[-1,]</w:t>
      </w:r>
    </w:p>
    <w:p w14:paraId="0C521634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</w:p>
    <w:p w14:paraId="442A8EF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#See the Output:</w:t>
      </w:r>
    </w:p>
    <w:p w14:paraId="2FBAD3C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est_ntws</w:t>
      </w:r>
      <w:r>
        <w:rPr>
          <w:rFonts w:ascii="Courier New" w:hAnsi="Courier New" w:cs="Courier New"/>
          <w:noProof/>
          <w:sz w:val="20"/>
          <w:szCs w:val="20"/>
        </w:rPr>
        <w:t xml:space="preserve"> #list of estimated Networks; access to the first one by est_ntw[[1]]</w:t>
      </w:r>
    </w:p>
    <w:p w14:paraId="2D5A2D90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ntws</w:t>
      </w:r>
      <w:r>
        <w:rPr>
          <w:rFonts w:ascii="Courier New" w:hAnsi="Courier New" w:cs="Courier New"/>
          <w:noProof/>
          <w:sz w:val="20"/>
          <w:szCs w:val="20"/>
        </w:rPr>
        <w:t xml:space="preserve"> #idem for observed networks</w:t>
      </w:r>
    </w:p>
    <w:p w14:paraId="7792CBB8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 w:rsidRPr="004A4E58">
        <w:rPr>
          <w:rFonts w:ascii="Courier New" w:hAnsi="Courier New" w:cs="Courier New"/>
          <w:noProof/>
          <w:sz w:val="20"/>
          <w:szCs w:val="20"/>
        </w:rPr>
        <w:t>Params</w:t>
      </w:r>
      <w:r>
        <w:rPr>
          <w:rFonts w:ascii="Courier New" w:hAnsi="Courier New" w:cs="Courier New"/>
          <w:noProof/>
          <w:sz w:val="20"/>
          <w:szCs w:val="20"/>
        </w:rPr>
        <w:t xml:space="preserve"> #data frame of the parameters of all models</w:t>
      </w:r>
    </w:p>
    <w:p w14:paraId="559E4CF3" w14:textId="77777777" w:rsidR="00DC6815" w:rsidRPr="004A4E58" w:rsidRDefault="00DC6815" w:rsidP="00DC6815">
      <w:pPr>
        <w:spacing w:line="480" w:lineRule="auto"/>
        <w:rPr>
          <w:rFonts w:ascii="Courier New" w:hAnsi="Courier New" w:cs="Courier New"/>
          <w:noProof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t>bipart #data frame of the network metrics for each network</w:t>
      </w:r>
    </w:p>
    <w:p w14:paraId="34FAF0E7" w14:textId="77777777" w:rsidR="002D2C27" w:rsidRDefault="002D2C27"/>
    <w:sectPr w:rsidR="002D2C27" w:rsidSect="001E1E5A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203D1" w14:textId="77777777" w:rsidR="00131185" w:rsidRDefault="0099601C">
      <w:r>
        <w:separator/>
      </w:r>
    </w:p>
  </w:endnote>
  <w:endnote w:type="continuationSeparator" w:id="0">
    <w:p w14:paraId="28652C42" w14:textId="77777777" w:rsidR="00131185" w:rsidRDefault="0099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E9ADF" w14:textId="77777777" w:rsidR="00672F47" w:rsidRDefault="00DC6815" w:rsidP="001E1E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3821F3" w14:textId="77777777" w:rsidR="00672F47" w:rsidRDefault="00002A99" w:rsidP="001E1E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F288B" w14:textId="77777777" w:rsidR="00672F47" w:rsidRDefault="00DC6815" w:rsidP="001E1E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2A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A33549" w14:textId="77777777" w:rsidR="00672F47" w:rsidRDefault="00002A99" w:rsidP="001E1E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F8939B" w14:textId="77777777" w:rsidR="00131185" w:rsidRDefault="0099601C">
      <w:r>
        <w:separator/>
      </w:r>
    </w:p>
  </w:footnote>
  <w:footnote w:type="continuationSeparator" w:id="0">
    <w:p w14:paraId="61AB399B" w14:textId="77777777" w:rsidR="00131185" w:rsidRDefault="00996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815"/>
    <w:rsid w:val="00002A99"/>
    <w:rsid w:val="000B68AA"/>
    <w:rsid w:val="00131185"/>
    <w:rsid w:val="002D2C27"/>
    <w:rsid w:val="003B52CC"/>
    <w:rsid w:val="00936512"/>
    <w:rsid w:val="0099601C"/>
    <w:rsid w:val="009D7086"/>
    <w:rsid w:val="00DC6815"/>
    <w:rsid w:val="00F4755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647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6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815"/>
  </w:style>
  <w:style w:type="character" w:styleId="PageNumber">
    <w:name w:val="page number"/>
    <w:basedOn w:val="DefaultParagraphFont"/>
    <w:uiPriority w:val="99"/>
    <w:semiHidden/>
    <w:unhideWhenUsed/>
    <w:rsid w:val="00DC6815"/>
  </w:style>
  <w:style w:type="character" w:styleId="LineNumber">
    <w:name w:val="line number"/>
    <w:basedOn w:val="DefaultParagraphFont"/>
    <w:uiPriority w:val="99"/>
    <w:semiHidden/>
    <w:unhideWhenUsed/>
    <w:rsid w:val="00DC6815"/>
  </w:style>
  <w:style w:type="character" w:styleId="Hyperlink">
    <w:name w:val="Hyperlink"/>
    <w:basedOn w:val="DefaultParagraphFont"/>
    <w:uiPriority w:val="99"/>
    <w:unhideWhenUsed/>
    <w:rsid w:val="00DC681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6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815"/>
  </w:style>
  <w:style w:type="character" w:styleId="PageNumber">
    <w:name w:val="page number"/>
    <w:basedOn w:val="DefaultParagraphFont"/>
    <w:uiPriority w:val="99"/>
    <w:semiHidden/>
    <w:unhideWhenUsed/>
    <w:rsid w:val="00DC6815"/>
  </w:style>
  <w:style w:type="character" w:styleId="LineNumber">
    <w:name w:val="line number"/>
    <w:basedOn w:val="DefaultParagraphFont"/>
    <w:uiPriority w:val="99"/>
    <w:semiHidden/>
    <w:unhideWhenUsed/>
    <w:rsid w:val="00DC6815"/>
  </w:style>
  <w:style w:type="character" w:styleId="Hyperlink">
    <w:name w:val="Hyperlink"/>
    <w:basedOn w:val="DefaultParagraphFont"/>
    <w:uiPriority w:val="99"/>
    <w:unhideWhenUsed/>
    <w:rsid w:val="00DC68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figshare.com/articles/Plant_Pollinator_Network_Data/154863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778</Words>
  <Characters>10136</Characters>
  <Application>Microsoft Macintosh Word</Application>
  <DocSecurity>0</DocSecurity>
  <Lines>84</Lines>
  <Paragraphs>23</Paragraphs>
  <ScaleCrop>false</ScaleCrop>
  <Company>Rutgers</Company>
  <LinksUpToDate>false</LinksUpToDate>
  <CharactersWithSpaces>1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Bartomeus</dc:creator>
  <cp:keywords/>
  <dc:description/>
  <cp:lastModifiedBy>Ignasi Bartomeus</cp:lastModifiedBy>
  <cp:revision>4</cp:revision>
  <dcterms:created xsi:type="dcterms:W3CDTF">2013-01-31T08:50:00Z</dcterms:created>
  <dcterms:modified xsi:type="dcterms:W3CDTF">2013-06-13T15:14:00Z</dcterms:modified>
</cp:coreProperties>
</file>